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E34" w:rsidRPr="00AE473F" w:rsidRDefault="00B52463" w:rsidP="00B52463">
      <w:pPr>
        <w:rPr>
          <w:rFonts w:ascii="Arial" w:hAnsi="Arial" w:cs="Arial"/>
        </w:rPr>
      </w:pPr>
      <w:r w:rsidRPr="00B52463">
        <w:rPr>
          <w:rFonts w:ascii="Arial" w:hAnsi="Arial" w:cs="Arial"/>
          <w:b/>
        </w:rPr>
        <w:t xml:space="preserve">Supplementary Table 1 - </w:t>
      </w:r>
      <w:r w:rsidR="00FC4E34" w:rsidRPr="00B52463">
        <w:rPr>
          <w:rFonts w:ascii="Arial" w:hAnsi="Arial" w:cs="Arial"/>
          <w:b/>
        </w:rPr>
        <w:t xml:space="preserve">Mean of Source Samples for AIMs typed with the </w:t>
      </w:r>
      <w:r w:rsidR="00B52E4C" w:rsidRPr="00B52463">
        <w:rPr>
          <w:rFonts w:ascii="Arial" w:hAnsi="Arial" w:cs="Arial"/>
          <w:b/>
        </w:rPr>
        <w:t>STRUCTURE Software Program (K = 3)</w:t>
      </w:r>
      <w:r w:rsidR="00AE473F">
        <w:rPr>
          <w:rFonts w:ascii="Arial" w:hAnsi="Arial" w:cs="Arial"/>
          <w:b/>
        </w:rPr>
        <w:t>.</w:t>
      </w:r>
      <w:r w:rsidR="00B52E4C" w:rsidRPr="00B52463">
        <w:rPr>
          <w:rFonts w:ascii="Arial" w:hAnsi="Arial" w:cs="Arial"/>
          <w:b/>
        </w:rPr>
        <w:t xml:space="preserve"> </w:t>
      </w:r>
      <w:r w:rsidR="00AE473F">
        <w:rPr>
          <w:rFonts w:ascii="Arial" w:hAnsi="Arial" w:cs="Arial"/>
        </w:rPr>
        <w:t>Three</w:t>
      </w:r>
      <w:r w:rsidR="00FC4E34" w:rsidRPr="00AE473F">
        <w:rPr>
          <w:rFonts w:ascii="Arial" w:hAnsi="Arial" w:cs="Arial"/>
        </w:rPr>
        <w:t xml:space="preserve"> sets of informative markers</w:t>
      </w:r>
      <w:r w:rsidR="00AE473F">
        <w:rPr>
          <w:rFonts w:ascii="Arial" w:hAnsi="Arial" w:cs="Arial"/>
        </w:rPr>
        <w:t xml:space="preserve"> were </w:t>
      </w:r>
      <w:proofErr w:type="gramStart"/>
      <w:r w:rsidR="00AE473F">
        <w:rPr>
          <w:rFonts w:ascii="Arial" w:hAnsi="Arial" w:cs="Arial"/>
        </w:rPr>
        <w:t>used</w:t>
      </w:r>
      <w:r w:rsidR="00FC4E34" w:rsidRPr="00AE473F">
        <w:rPr>
          <w:rFonts w:ascii="Arial" w:hAnsi="Arial" w:cs="Arial"/>
        </w:rPr>
        <w:t>,</w:t>
      </w:r>
      <w:proofErr w:type="gramEnd"/>
      <w:r w:rsidR="00FC4E34" w:rsidRPr="00AE473F">
        <w:rPr>
          <w:rFonts w:ascii="Arial" w:hAnsi="Arial" w:cs="Arial"/>
        </w:rPr>
        <w:t xml:space="preserve"> each set maximized for information in one </w:t>
      </w:r>
      <w:r w:rsidR="006A20B0">
        <w:rPr>
          <w:rFonts w:ascii="Arial" w:hAnsi="Arial" w:cs="Arial"/>
        </w:rPr>
        <w:t>contrast</w:t>
      </w:r>
      <w:r w:rsidR="00FC4E34" w:rsidRPr="00AE473F">
        <w:rPr>
          <w:rFonts w:ascii="Arial" w:hAnsi="Arial" w:cs="Arial"/>
        </w:rPr>
        <w:t xml:space="preserve">, and </w:t>
      </w:r>
      <w:r w:rsidR="00AE473F">
        <w:rPr>
          <w:rFonts w:ascii="Arial" w:hAnsi="Arial" w:cs="Arial"/>
        </w:rPr>
        <w:t xml:space="preserve">then </w:t>
      </w:r>
      <w:r w:rsidR="00FC4E34" w:rsidRPr="00AE473F">
        <w:rPr>
          <w:rFonts w:ascii="Arial" w:hAnsi="Arial" w:cs="Arial"/>
        </w:rPr>
        <w:t>with all combined SNPs: EU, European Ancestry; AI, American Indian Ancestry; AF, African ancestry.</w:t>
      </w:r>
    </w:p>
    <w:p w:rsidR="00FC4E34" w:rsidRPr="00B52463" w:rsidRDefault="00FC4E34" w:rsidP="00FC4E3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62" w:type="dxa"/>
        <w:tblLayout w:type="fixed"/>
        <w:tblLook w:val="04A0"/>
      </w:tblPr>
      <w:tblGrid>
        <w:gridCol w:w="1440"/>
        <w:gridCol w:w="900"/>
        <w:gridCol w:w="990"/>
        <w:gridCol w:w="990"/>
        <w:gridCol w:w="990"/>
        <w:gridCol w:w="990"/>
        <w:gridCol w:w="1080"/>
        <w:gridCol w:w="990"/>
        <w:gridCol w:w="990"/>
        <w:gridCol w:w="1080"/>
        <w:gridCol w:w="990"/>
        <w:gridCol w:w="990"/>
        <w:gridCol w:w="918"/>
      </w:tblGrid>
      <w:tr w:rsidR="00FC4E34" w:rsidRPr="00B52463" w:rsidTr="002D3A66">
        <w:tc>
          <w:tcPr>
            <w:tcW w:w="1440" w:type="dxa"/>
            <w:vMerge w:val="restart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SNPs in Estimates</w:t>
            </w:r>
          </w:p>
        </w:tc>
        <w:tc>
          <w:tcPr>
            <w:tcW w:w="11898" w:type="dxa"/>
            <w:gridSpan w:val="12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Source Samples for AIMs</w:t>
            </w:r>
          </w:p>
        </w:tc>
      </w:tr>
      <w:tr w:rsidR="00FC4E34" w:rsidRPr="00B52463" w:rsidTr="002D3A66">
        <w:tc>
          <w:tcPr>
            <w:tcW w:w="1440" w:type="dxa"/>
            <w:vMerge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HapMap CEU, N=165</w:t>
            </w:r>
          </w:p>
        </w:tc>
        <w:tc>
          <w:tcPr>
            <w:tcW w:w="3060" w:type="dxa"/>
            <w:gridSpan w:val="3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HapMap LWK, N=110</w:t>
            </w:r>
          </w:p>
        </w:tc>
        <w:tc>
          <w:tcPr>
            <w:tcW w:w="3060" w:type="dxa"/>
            <w:gridSpan w:val="3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HapMap YRI, N=193</w:t>
            </w:r>
          </w:p>
        </w:tc>
        <w:tc>
          <w:tcPr>
            <w:tcW w:w="2898" w:type="dxa"/>
            <w:gridSpan w:val="3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Pima, N=964</w:t>
            </w:r>
          </w:p>
        </w:tc>
      </w:tr>
      <w:tr w:rsidR="00FC4E34" w:rsidRPr="00B52463" w:rsidTr="002D3A66">
        <w:tc>
          <w:tcPr>
            <w:tcW w:w="1440" w:type="dxa"/>
            <w:vMerge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08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08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918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</w:tr>
      <w:tr w:rsidR="00FC4E34" w:rsidRPr="00B52463" w:rsidTr="002D3A66">
        <w:tc>
          <w:tcPr>
            <w:tcW w:w="1440" w:type="dxa"/>
          </w:tcPr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|P</w:t>
            </w:r>
            <w:r w:rsidRPr="00B5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</w:t>
            </w: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B5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I</w:t>
            </w: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|</w:t>
            </w:r>
          </w:p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450</w:t>
            </w:r>
          </w:p>
        </w:tc>
        <w:tc>
          <w:tcPr>
            <w:tcW w:w="90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  <w:p w:rsidR="00FC4E34" w:rsidRPr="00B52463" w:rsidRDefault="00FC4E34" w:rsidP="00DA7F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529</w:t>
            </w:r>
          </w:p>
          <w:p w:rsidR="00FC4E34" w:rsidRPr="00B52463" w:rsidRDefault="00FC4E34" w:rsidP="00DA7F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E34" w:rsidRPr="00B52463" w:rsidTr="002D3A66">
        <w:tc>
          <w:tcPr>
            <w:tcW w:w="1440" w:type="dxa"/>
          </w:tcPr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|P</w:t>
            </w:r>
            <w:r w:rsidRPr="00B5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U</w:t>
            </w: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B5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</w:t>
            </w: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|</w:t>
            </w:r>
          </w:p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450</w:t>
            </w:r>
          </w:p>
        </w:tc>
        <w:tc>
          <w:tcPr>
            <w:tcW w:w="90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FC4E34" w:rsidRPr="00B52463" w:rsidRDefault="00DA7FCB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E34" w:rsidRPr="00B52463" w:rsidTr="002D3A66">
        <w:tc>
          <w:tcPr>
            <w:tcW w:w="1440" w:type="dxa"/>
          </w:tcPr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|P</w:t>
            </w:r>
            <w:r w:rsidRPr="00B5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I</w:t>
            </w: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B5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</w:t>
            </w: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|</w:t>
            </w:r>
          </w:p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400</w:t>
            </w:r>
          </w:p>
        </w:tc>
        <w:tc>
          <w:tcPr>
            <w:tcW w:w="900" w:type="dxa"/>
          </w:tcPr>
          <w:p w:rsidR="00FC4E34" w:rsidRPr="00B52463" w:rsidRDefault="00B52E4C" w:rsidP="00B52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99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  <w:p w:rsidR="00FC4E34" w:rsidRPr="00B52463" w:rsidRDefault="00FC4E34" w:rsidP="00B52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  <w:p w:rsidR="00FC4E34" w:rsidRPr="00B52463" w:rsidRDefault="00FC4E34" w:rsidP="00B52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FC4E34" w:rsidRPr="00B52463" w:rsidRDefault="00B52E4C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FC4E34" w:rsidRPr="00B52463" w:rsidRDefault="00B52E4C" w:rsidP="00B52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FC4E34" w:rsidRPr="00B52463" w:rsidTr="002D3A66">
        <w:trPr>
          <w:trHeight w:val="656"/>
        </w:trPr>
        <w:tc>
          <w:tcPr>
            <w:tcW w:w="1440" w:type="dxa"/>
          </w:tcPr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ll SNPs</w:t>
            </w:r>
          </w:p>
          <w:p w:rsidR="00FC4E34" w:rsidRPr="00B52463" w:rsidRDefault="00FC4E34" w:rsidP="002D3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1300</w:t>
            </w:r>
          </w:p>
        </w:tc>
        <w:tc>
          <w:tcPr>
            <w:tcW w:w="90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99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9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8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99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080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990" w:type="dxa"/>
          </w:tcPr>
          <w:p w:rsidR="00FC4E34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990" w:type="dxa"/>
          </w:tcPr>
          <w:p w:rsidR="002D3A66" w:rsidRPr="00B52463" w:rsidRDefault="002D3A66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918" w:type="dxa"/>
          </w:tcPr>
          <w:p w:rsidR="00FC4E34" w:rsidRPr="00B52463" w:rsidRDefault="00FC4E34" w:rsidP="002D3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:rsidR="002D3A66" w:rsidRPr="00B52463" w:rsidRDefault="002D3A66" w:rsidP="00FC4E3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3A66" w:rsidRPr="00B52463" w:rsidRDefault="002D3A6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52463">
        <w:rPr>
          <w:rFonts w:ascii="Times New Roman" w:hAnsi="Times New Roman" w:cs="Times New Roman"/>
          <w:sz w:val="24"/>
          <w:szCs w:val="24"/>
        </w:rPr>
        <w:br w:type="page"/>
      </w:r>
    </w:p>
    <w:p w:rsidR="00515928" w:rsidRDefault="00515928" w:rsidP="0051592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2</w:t>
      </w:r>
      <w:r w:rsidRPr="00920E8E">
        <w:rPr>
          <w:rFonts w:ascii="Arial" w:hAnsi="Arial" w:cs="Arial"/>
          <w:b/>
        </w:rPr>
        <w:t xml:space="preserve"> -Tests for the Association of Heritage with Diabetic Neph</w:t>
      </w:r>
      <w:r>
        <w:rPr>
          <w:rFonts w:ascii="Arial" w:hAnsi="Arial" w:cs="Arial"/>
          <w:b/>
        </w:rPr>
        <w:t xml:space="preserve">ropathy in the FIND Populations. </w:t>
      </w:r>
      <w:r w:rsidRPr="000A2650">
        <w:rPr>
          <w:rFonts w:ascii="Arial" w:hAnsi="Arial" w:cs="Arial"/>
        </w:rPr>
        <w:t>The logistic models were controlled for Enrolled-Age, Sex, and Enrolment Center Sampling Variance. Each Cell represents the Odds Ratio (95% C.I.) of One Logistic Regression with the single heritage variable within the respective population</w:t>
      </w:r>
      <w:r>
        <w:rPr>
          <w:rFonts w:ascii="Arial" w:hAnsi="Arial" w:cs="Arial"/>
        </w:rPr>
        <w:t>.</w:t>
      </w:r>
      <w:r w:rsidR="002A630E">
        <w:rPr>
          <w:rFonts w:ascii="Arial" w:hAnsi="Arial" w:cs="Arial"/>
        </w:rPr>
        <w:t xml:space="preserve"> </w:t>
      </w:r>
      <w:r w:rsidR="002A630E">
        <w:rPr>
          <w:rFonts w:ascii="Arial" w:hAnsi="Arial" w:cs="Arial"/>
        </w:rPr>
        <w:t>(For covariate results see Supplementary Tables 3 and 4.)</w:t>
      </w:r>
    </w:p>
    <w:p w:rsidR="00515928" w:rsidRDefault="00515928" w:rsidP="00515928">
      <w:pPr>
        <w:pStyle w:val="ListParagraph"/>
      </w:pPr>
    </w:p>
    <w:tbl>
      <w:tblPr>
        <w:tblStyle w:val="TableGrid"/>
        <w:tblpPr w:leftFromText="180" w:rightFromText="180" w:vertAnchor="page" w:horzAnchor="margin" w:tblpY="3231"/>
        <w:tblW w:w="9828" w:type="dxa"/>
        <w:tblLook w:val="04A0"/>
      </w:tblPr>
      <w:tblGrid>
        <w:gridCol w:w="1548"/>
        <w:gridCol w:w="810"/>
        <w:gridCol w:w="1530"/>
        <w:gridCol w:w="900"/>
        <w:gridCol w:w="1620"/>
        <w:gridCol w:w="810"/>
        <w:gridCol w:w="1710"/>
        <w:gridCol w:w="900"/>
      </w:tblGrid>
      <w:tr w:rsidR="00515928" w:rsidRPr="000A3804" w:rsidTr="00515928">
        <w:tc>
          <w:tcPr>
            <w:tcW w:w="1548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Heritage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2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Heritage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7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Heritage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15928" w:rsidRPr="000A3804" w:rsidTr="00515928">
        <w:tc>
          <w:tcPr>
            <w:tcW w:w="1548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European Americans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53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060, 2.181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62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0, 400.2)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7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3.310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493, 22.2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515928" w:rsidRPr="000A3804" w:rsidTr="00515928">
        <w:tc>
          <w:tcPr>
            <w:tcW w:w="1548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American Indians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53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057, 2.328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62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2.085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476, 9.134)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7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021, 19.3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515928" w:rsidRPr="000A3804" w:rsidTr="00515928">
        <w:tc>
          <w:tcPr>
            <w:tcW w:w="1548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Mexican Americans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153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373, 2.020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62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1.359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596, 3.102)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7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007, 2.406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515928" w:rsidRPr="000A3804" w:rsidTr="00515928">
        <w:tc>
          <w:tcPr>
            <w:tcW w:w="1548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African Americans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53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142, 2.032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62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001, 37.9)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7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1.912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547, 6.679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515928" w:rsidRPr="000A3804" w:rsidTr="00515928">
        <w:tc>
          <w:tcPr>
            <w:tcW w:w="1548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4126</w:t>
            </w:r>
          </w:p>
        </w:tc>
        <w:tc>
          <w:tcPr>
            <w:tcW w:w="153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.257, .444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62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1.960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1.076, 3.568)</w:t>
            </w:r>
          </w:p>
        </w:tc>
        <w:tc>
          <w:tcPr>
            <w:tcW w:w="8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1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2.519</w:t>
            </w:r>
          </w:p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(1.921, 3.304)</w:t>
            </w:r>
          </w:p>
        </w:tc>
        <w:tc>
          <w:tcPr>
            <w:tcW w:w="900" w:type="dxa"/>
          </w:tcPr>
          <w:p w:rsidR="00515928" w:rsidRPr="000A3804" w:rsidRDefault="00515928" w:rsidP="00515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804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515928" w:rsidRDefault="00515928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20E33" w:rsidRPr="00AE473F" w:rsidRDefault="00515928" w:rsidP="00B52463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 Table 3</w:t>
      </w:r>
      <w:r w:rsidR="00B52463" w:rsidRPr="00B52463">
        <w:rPr>
          <w:rFonts w:ascii="Arial" w:hAnsi="Arial" w:cs="Arial"/>
          <w:b/>
        </w:rPr>
        <w:t xml:space="preserve"> - </w:t>
      </w:r>
      <w:r w:rsidR="00520E33" w:rsidRPr="00B52463">
        <w:rPr>
          <w:rFonts w:ascii="Arial" w:hAnsi="Arial" w:cs="Arial"/>
          <w:b/>
        </w:rPr>
        <w:t>Beta Coefficients for Enrolment Centers in the Logistic Regressions for the FIND Study.</w:t>
      </w:r>
      <w:proofErr w:type="gramEnd"/>
      <w:r w:rsidR="00520E33" w:rsidRPr="00B52463">
        <w:rPr>
          <w:rFonts w:ascii="Arial" w:hAnsi="Arial" w:cs="Arial"/>
          <w:b/>
        </w:rPr>
        <w:t xml:space="preserve"> </w:t>
      </w:r>
      <w:r w:rsidR="00520E33" w:rsidRPr="00AE473F">
        <w:rPr>
          <w:rFonts w:ascii="Arial" w:hAnsi="Arial" w:cs="Arial"/>
        </w:rPr>
        <w:t>Dependent Variable is Diabetic Nephropathy.</w:t>
      </w:r>
      <w:r w:rsidR="00A8486A" w:rsidRPr="00AE473F">
        <w:rPr>
          <w:rFonts w:ascii="Arial" w:hAnsi="Arial" w:cs="Arial"/>
        </w:rPr>
        <w:t xml:space="preserve"> </w:t>
      </w:r>
      <w:proofErr w:type="gramStart"/>
      <w:r w:rsidR="00520E33" w:rsidRPr="00AE473F">
        <w:rPr>
          <w:rFonts w:ascii="Arial" w:hAnsi="Arial" w:cs="Arial"/>
        </w:rPr>
        <w:t>Reference Variable (Ref.), p &lt;0.05 (*), p &lt; 0.01 (**), p &lt; 0.001(***), p&lt; 0.0001 (****).</w:t>
      </w:r>
      <w:proofErr w:type="gramEnd"/>
    </w:p>
    <w:tbl>
      <w:tblPr>
        <w:tblStyle w:val="TableGrid"/>
        <w:tblW w:w="14130" w:type="dxa"/>
        <w:tblInd w:w="-342" w:type="dxa"/>
        <w:tblLook w:val="04A0"/>
      </w:tblPr>
      <w:tblGrid>
        <w:gridCol w:w="1169"/>
        <w:gridCol w:w="1080"/>
        <w:gridCol w:w="737"/>
        <w:gridCol w:w="912"/>
        <w:gridCol w:w="630"/>
        <w:gridCol w:w="733"/>
        <w:gridCol w:w="688"/>
        <w:gridCol w:w="801"/>
        <w:gridCol w:w="579"/>
        <w:gridCol w:w="648"/>
        <w:gridCol w:w="699"/>
        <w:gridCol w:w="648"/>
        <w:gridCol w:w="754"/>
        <w:gridCol w:w="1009"/>
        <w:gridCol w:w="622"/>
        <w:gridCol w:w="671"/>
        <w:gridCol w:w="737"/>
        <w:gridCol w:w="1013"/>
      </w:tblGrid>
      <w:tr w:rsidR="00520E33" w:rsidRPr="00ED42DD" w:rsidTr="00ED42DD">
        <w:tc>
          <w:tcPr>
            <w:tcW w:w="2250" w:type="dxa"/>
            <w:gridSpan w:val="2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Logistic Model</w:t>
            </w:r>
          </w:p>
        </w:tc>
        <w:tc>
          <w:tcPr>
            <w:tcW w:w="11880" w:type="dxa"/>
            <w:gridSpan w:val="16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nrolment Center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Find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cwru</w:t>
            </w:r>
            <w:proofErr w:type="spellEnd"/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cwru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oof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jhu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loyola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niddk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phx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niddk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phxoof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ab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irvine</w:t>
            </w:r>
            <w:proofErr w:type="spellEnd"/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  <w:proofErr w:type="spellEnd"/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harb</w:t>
            </w:r>
            <w:proofErr w:type="spellEnd"/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claharb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nm</w:t>
            </w:r>
            <w:proofErr w:type="spellEnd"/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uths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wake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wakefor</w:t>
            </w:r>
            <w:proofErr w:type="spellEnd"/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proofErr w:type="spellEnd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 Am.</w:t>
            </w: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423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524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444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proofErr w:type="spellEnd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 Am.</w:t>
            </w: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77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proofErr w:type="spellEnd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 Am.</w:t>
            </w: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422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Mex. Am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Mex. Am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Mex. Am.</w:t>
            </w: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822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m. Ind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35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m. Ind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m. Ind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 Am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81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4.23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993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 Am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83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4.24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748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982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 Am.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81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4.22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76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995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+AI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242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3.46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446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540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524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132</w:t>
            </w: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68</w:t>
            </w: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575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EU+AF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243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3.46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ED42DD">
              <w:rPr>
                <w:rFonts w:ascii="Times New Roman" w:hAnsi="Times New Roman" w:cs="Times New Roman"/>
                <w:sz w:val="20"/>
                <w:szCs w:val="20"/>
              </w:rPr>
              <w:br/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452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509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243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00</w:t>
            </w: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577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52463" w:rsidRPr="00ED42DD" w:rsidTr="00ED42DD">
        <w:tc>
          <w:tcPr>
            <w:tcW w:w="117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AI+AF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235</w:t>
            </w:r>
          </w:p>
        </w:tc>
        <w:tc>
          <w:tcPr>
            <w:tcW w:w="891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3.46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444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76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510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209</w:t>
            </w:r>
          </w:p>
        </w:tc>
        <w:tc>
          <w:tcPr>
            <w:tcW w:w="0" w:type="auto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737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984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98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50</w:t>
            </w:r>
          </w:p>
        </w:tc>
        <w:tc>
          <w:tcPr>
            <w:tcW w:w="608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656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985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72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-.572</w:t>
            </w:r>
          </w:p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520E33" w:rsidRPr="00ED42DD" w:rsidRDefault="00520E33" w:rsidP="00520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2D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:rsidR="00520E33" w:rsidRPr="00B52463" w:rsidRDefault="00520E33" w:rsidP="00520E33">
      <w:pPr>
        <w:spacing w:line="480" w:lineRule="auto"/>
        <w:jc w:val="center"/>
        <w:rPr>
          <w:rFonts w:ascii="Times New Roman" w:hAnsi="Times New Roman" w:cs="Times New Roman"/>
        </w:rPr>
      </w:pPr>
    </w:p>
    <w:p w:rsidR="00520E33" w:rsidRPr="00B52463" w:rsidRDefault="00520E33" w:rsidP="00520E3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520E33" w:rsidRPr="00B52463" w:rsidSect="00520E33">
          <w:headerReference w:type="default" r:id="rId6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520E33" w:rsidRPr="00AE473F" w:rsidRDefault="00515928" w:rsidP="00ED42DD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 Table 4</w:t>
      </w:r>
      <w:r w:rsidR="00ED42DD" w:rsidRPr="00ED42DD">
        <w:rPr>
          <w:rFonts w:ascii="Arial" w:hAnsi="Arial" w:cs="Arial"/>
          <w:b/>
        </w:rPr>
        <w:t xml:space="preserve"> - </w:t>
      </w:r>
      <w:r w:rsidR="00520E33" w:rsidRPr="00ED42DD">
        <w:rPr>
          <w:rFonts w:ascii="Arial" w:hAnsi="Arial" w:cs="Arial"/>
          <w:b/>
        </w:rPr>
        <w:t>Beta Coefficients for Sex (Women) and Enrolment Age in the Logistic Regressions for the FIND Study.</w:t>
      </w:r>
      <w:proofErr w:type="gramEnd"/>
      <w:r w:rsidR="00520E33" w:rsidRPr="00ED42DD">
        <w:rPr>
          <w:rFonts w:ascii="Arial" w:hAnsi="Arial" w:cs="Arial"/>
          <w:b/>
        </w:rPr>
        <w:t xml:space="preserve"> </w:t>
      </w:r>
      <w:r w:rsidR="00520E33" w:rsidRPr="00AE473F">
        <w:rPr>
          <w:rFonts w:ascii="Arial" w:hAnsi="Arial" w:cs="Arial"/>
        </w:rPr>
        <w:t>Dependent Variable is Diabetic Nephropathy.</w:t>
      </w:r>
    </w:p>
    <w:tbl>
      <w:tblPr>
        <w:tblStyle w:val="TableGrid"/>
        <w:tblW w:w="0" w:type="auto"/>
        <w:jc w:val="center"/>
        <w:tblLook w:val="04A0"/>
      </w:tblPr>
      <w:tblGrid>
        <w:gridCol w:w="1216"/>
        <w:gridCol w:w="1229"/>
        <w:gridCol w:w="836"/>
        <w:gridCol w:w="1012"/>
        <w:gridCol w:w="836"/>
        <w:gridCol w:w="970"/>
      </w:tblGrid>
      <w:tr w:rsidR="00520E33" w:rsidRPr="00B52463" w:rsidTr="009C1551">
        <w:trPr>
          <w:jc w:val="center"/>
        </w:trPr>
        <w:tc>
          <w:tcPr>
            <w:tcW w:w="0" w:type="auto"/>
            <w:gridSpan w:val="2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Logistic Model</w:t>
            </w:r>
          </w:p>
        </w:tc>
        <w:tc>
          <w:tcPr>
            <w:tcW w:w="0" w:type="auto"/>
            <w:gridSpan w:val="2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gridSpan w:val="2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nrolment Age</w:t>
            </w:r>
          </w:p>
        </w:tc>
      </w:tr>
      <w:tr w:rsidR="00520E33" w:rsidRPr="00B52463" w:rsidTr="009C1551">
        <w:trPr>
          <w:trHeight w:val="548"/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b/>
                <w:sz w:val="24"/>
                <w:szCs w:val="24"/>
              </w:rPr>
              <w:t>Find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b/>
                <w:sz w:val="24"/>
                <w:szCs w:val="24"/>
              </w:rPr>
              <w:t>IGH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  <w:proofErr w:type="spellEnd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  <w:proofErr w:type="spellEnd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  <w:proofErr w:type="spellEnd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Mex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767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Mex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768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Mex. Am.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755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m. Ind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790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m. Ind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786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m. Ind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783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698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692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. Am.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698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+AI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63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EU+AF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630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20E33" w:rsidRPr="00B52463" w:rsidTr="009C1551">
        <w:trPr>
          <w:jc w:val="center"/>
        </w:trPr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+AF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520E33" w:rsidRPr="00B52463" w:rsidRDefault="00520E33" w:rsidP="00520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:rsidR="00E842E3" w:rsidRPr="00B52463" w:rsidRDefault="00E842E3" w:rsidP="00520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842E3" w:rsidRPr="00B52463" w:rsidRDefault="00E842E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52463">
        <w:rPr>
          <w:rFonts w:ascii="Times New Roman" w:hAnsi="Times New Roman" w:cs="Times New Roman"/>
          <w:sz w:val="24"/>
          <w:szCs w:val="24"/>
        </w:rPr>
        <w:br w:type="page"/>
      </w:r>
    </w:p>
    <w:p w:rsidR="00E842E3" w:rsidRPr="00ED42DD" w:rsidRDefault="00515928" w:rsidP="00ED42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5</w:t>
      </w:r>
      <w:r w:rsidR="00ED42DD" w:rsidRPr="00ED42DD">
        <w:rPr>
          <w:rFonts w:ascii="Arial" w:hAnsi="Arial" w:cs="Arial"/>
          <w:b/>
        </w:rPr>
        <w:t xml:space="preserve"> - </w:t>
      </w:r>
      <w:r w:rsidR="00E842E3" w:rsidRPr="00ED42DD">
        <w:rPr>
          <w:rFonts w:ascii="Arial" w:hAnsi="Arial" w:cs="Arial"/>
          <w:b/>
        </w:rPr>
        <w:t>Distribution of the Differences in Individual Genetic Heritage for Estimates from Two, Independent, Balanced Sets of SNPs: 1300 AIMs in the first and 975 AIMs in the second.</w:t>
      </w:r>
    </w:p>
    <w:tbl>
      <w:tblPr>
        <w:tblStyle w:val="TableGrid"/>
        <w:tblW w:w="0" w:type="auto"/>
        <w:jc w:val="center"/>
        <w:tblLook w:val="04A0"/>
      </w:tblPr>
      <w:tblGrid>
        <w:gridCol w:w="2088"/>
        <w:gridCol w:w="1890"/>
        <w:gridCol w:w="1980"/>
        <w:gridCol w:w="1702"/>
        <w:gridCol w:w="1718"/>
      </w:tblGrid>
      <w:tr w:rsidR="00E842E3" w:rsidRPr="00B52463" w:rsidTr="00B52463">
        <w:trPr>
          <w:jc w:val="center"/>
        </w:trPr>
        <w:tc>
          <w:tcPr>
            <w:tcW w:w="208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gridSpan w:val="4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AIM Sample</w:t>
            </w:r>
          </w:p>
        </w:tc>
      </w:tr>
      <w:tr w:rsidR="00E842E3" w:rsidRPr="00B52463" w:rsidTr="00B52463">
        <w:trPr>
          <w:jc w:val="center"/>
        </w:trPr>
        <w:tc>
          <w:tcPr>
            <w:tcW w:w="208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89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HapMap CEU</w:t>
            </w:r>
          </w:p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165</w:t>
            </w:r>
          </w:p>
        </w:tc>
        <w:tc>
          <w:tcPr>
            <w:tcW w:w="198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HapMap YRI</w:t>
            </w:r>
          </w:p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193</w:t>
            </w:r>
          </w:p>
        </w:tc>
        <w:tc>
          <w:tcPr>
            <w:tcW w:w="1702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HapMap LWK</w:t>
            </w:r>
          </w:p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110</w:t>
            </w:r>
          </w:p>
        </w:tc>
        <w:tc>
          <w:tcPr>
            <w:tcW w:w="171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Pima</w:t>
            </w:r>
          </w:p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N=964</w:t>
            </w:r>
          </w:p>
        </w:tc>
      </w:tr>
      <w:tr w:rsidR="00E842E3" w:rsidRPr="00B52463" w:rsidTr="00B52463">
        <w:trPr>
          <w:jc w:val="center"/>
        </w:trPr>
        <w:tc>
          <w:tcPr>
            <w:tcW w:w="208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9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98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702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1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2.0X10</w:t>
            </w:r>
            <w:r w:rsidRPr="00B524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E842E3" w:rsidRPr="00B52463" w:rsidTr="00B52463">
        <w:trPr>
          <w:jc w:val="center"/>
        </w:trPr>
        <w:tc>
          <w:tcPr>
            <w:tcW w:w="208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89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98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02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1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842E3" w:rsidRPr="00B52463" w:rsidTr="00B52463">
        <w:trPr>
          <w:jc w:val="center"/>
        </w:trPr>
        <w:tc>
          <w:tcPr>
            <w:tcW w:w="208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9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02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1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842E3" w:rsidRPr="00B52463" w:rsidTr="00B52463">
        <w:trPr>
          <w:jc w:val="center"/>
        </w:trPr>
        <w:tc>
          <w:tcPr>
            <w:tcW w:w="208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189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02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8" w:type="dxa"/>
          </w:tcPr>
          <w:p w:rsidR="00E842E3" w:rsidRPr="00B52463" w:rsidRDefault="00E842E3" w:rsidP="00B5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46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E842E3" w:rsidRPr="00B52463" w:rsidRDefault="00E842E3" w:rsidP="00E842E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20E33" w:rsidRPr="00B52463" w:rsidRDefault="00520E33" w:rsidP="00E842E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520E33" w:rsidRPr="00B52463" w:rsidSect="00A8486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5928" w:rsidRDefault="00515928" w:rsidP="00662CF0">
      <w:pPr>
        <w:spacing w:after="0"/>
      </w:pPr>
      <w:r>
        <w:separator/>
      </w:r>
    </w:p>
  </w:endnote>
  <w:endnote w:type="continuationSeparator" w:id="0">
    <w:p w:rsidR="00515928" w:rsidRDefault="00515928" w:rsidP="00662CF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5928" w:rsidRDefault="00515928" w:rsidP="00662CF0">
      <w:pPr>
        <w:spacing w:after="0"/>
      </w:pPr>
      <w:r>
        <w:separator/>
      </w:r>
    </w:p>
  </w:footnote>
  <w:footnote w:type="continuationSeparator" w:id="0">
    <w:p w:rsidR="00515928" w:rsidRDefault="00515928" w:rsidP="00662CF0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color w:val="7F7F7F" w:themeColor="background1" w:themeShade="7F"/>
        <w:spacing w:val="60"/>
      </w:rPr>
      <w:id w:val="-567872759"/>
      <w:docPartObj>
        <w:docPartGallery w:val="Page Numbers (Top of Page)"/>
        <w:docPartUnique/>
      </w:docPartObj>
    </w:sdtPr>
    <w:sdtEndPr>
      <w:rPr>
        <w:color w:val="auto"/>
        <w:spacing w:val="0"/>
      </w:rPr>
    </w:sdtEndPr>
    <w:sdtContent>
      <w:p w:rsidR="00515928" w:rsidRDefault="00515928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fldSimple w:instr=" PAGE   \* MERGEFORMAT ">
          <w:r w:rsidR="002A630E" w:rsidRPr="002A630E">
            <w:rPr>
              <w:b/>
              <w:noProof/>
            </w:rPr>
            <w:t>4</w:t>
          </w:r>
        </w:fldSimple>
      </w:p>
    </w:sdtContent>
  </w:sdt>
  <w:p w:rsidR="00515928" w:rsidRDefault="0051592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4E34"/>
    <w:rsid w:val="00104981"/>
    <w:rsid w:val="00136B90"/>
    <w:rsid w:val="00151FBB"/>
    <w:rsid w:val="001B4D0D"/>
    <w:rsid w:val="00204EB6"/>
    <w:rsid w:val="00212D89"/>
    <w:rsid w:val="002A630E"/>
    <w:rsid w:val="002D3A66"/>
    <w:rsid w:val="0048541B"/>
    <w:rsid w:val="004A7050"/>
    <w:rsid w:val="00515928"/>
    <w:rsid w:val="00520E33"/>
    <w:rsid w:val="00553877"/>
    <w:rsid w:val="00623EE8"/>
    <w:rsid w:val="00662CF0"/>
    <w:rsid w:val="006A20B0"/>
    <w:rsid w:val="00770BBD"/>
    <w:rsid w:val="0078265A"/>
    <w:rsid w:val="00824DC2"/>
    <w:rsid w:val="0094465E"/>
    <w:rsid w:val="009970F3"/>
    <w:rsid w:val="009C1551"/>
    <w:rsid w:val="00A8486A"/>
    <w:rsid w:val="00A8505A"/>
    <w:rsid w:val="00AE473F"/>
    <w:rsid w:val="00B52463"/>
    <w:rsid w:val="00B52E4C"/>
    <w:rsid w:val="00CA2AB3"/>
    <w:rsid w:val="00CF56D9"/>
    <w:rsid w:val="00D253FD"/>
    <w:rsid w:val="00D2700A"/>
    <w:rsid w:val="00DA4E5A"/>
    <w:rsid w:val="00DA7FCB"/>
    <w:rsid w:val="00E842E3"/>
    <w:rsid w:val="00ED42DD"/>
    <w:rsid w:val="00F701BE"/>
    <w:rsid w:val="00FC4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E34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4E34"/>
  </w:style>
  <w:style w:type="table" w:styleId="TableGrid">
    <w:name w:val="Table Grid"/>
    <w:basedOn w:val="TableNormal"/>
    <w:uiPriority w:val="59"/>
    <w:rsid w:val="00FC4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EE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E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0E3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20E33"/>
  </w:style>
  <w:style w:type="paragraph" w:styleId="ListParagraph">
    <w:name w:val="List Paragraph"/>
    <w:basedOn w:val="Normal"/>
    <w:uiPriority w:val="34"/>
    <w:qFormat/>
    <w:rsid w:val="00515928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C Williams</dc:creator>
  <cp:lastModifiedBy>Robert C Williams</cp:lastModifiedBy>
  <cp:revision>2</cp:revision>
  <cp:lastPrinted>2015-06-25T21:28:00Z</cp:lastPrinted>
  <dcterms:created xsi:type="dcterms:W3CDTF">2016-02-26T17:54:00Z</dcterms:created>
  <dcterms:modified xsi:type="dcterms:W3CDTF">2016-02-26T17:54:00Z</dcterms:modified>
</cp:coreProperties>
</file>